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240"/>
        <w:rPr>
          <w:b/>
          <w:b/>
          <w:bCs/>
          <w:i/>
          <w:i/>
          <w:iCs/>
          <w:sz w:val="26"/>
          <w:szCs w:val="26"/>
          <w:lang w:val="en-GB"/>
        </w:rPr>
      </w:pPr>
      <w:r>
        <w:rPr>
          <w:b/>
          <w:bCs/>
          <w:i/>
          <w:iCs/>
          <w:sz w:val="26"/>
          <w:szCs w:val="26"/>
          <w:lang w:val="en-GB"/>
        </w:rPr>
        <w:t>Additional File 4: Data Extraction Tool for Quantitative Systematic Reviews</w:t>
      </w:r>
    </w:p>
    <w:p>
      <w:pPr>
        <w:pStyle w:val="Heading2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A: Context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Which aspects of context interact with the implementation of the intervention?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How do these aspects of context interact with the intervention?</w:t>
      </w:r>
    </w:p>
    <w:p>
      <w:pPr>
        <w:pStyle w:val="Normal"/>
        <w:numPr>
          <w:ilvl w:val="0"/>
          <w:numId w:val="4"/>
        </w:numPr>
        <w:spacing w:lineRule="auto" w:line="240" w:before="0" w:after="240"/>
        <w:contextualSpacing/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How do these aspects of context interact with implementa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3314"/>
        <w:gridCol w:w="2438"/>
        <w:gridCol w:w="2439"/>
      </w:tblGrid>
      <w:tr>
        <w:trPr>
          <w:trHeight w:val="300" w:hRule="atLeast"/>
        </w:trPr>
        <w:tc>
          <w:tcPr>
            <w:tcW w:w="42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365F91"/>
                <w:sz w:val="32"/>
                <w:szCs w:val="32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Extracted Data</w:t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55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eographic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eography (e.g. altitude, desert, forest, water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limate (e.g. temperature, rainfall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Human land use (e.g. degree of urbanisation, agriculture, industry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frastructure (e.g. water and sanitation, energy, transport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Geographical isol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frastructure development, crop failures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819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Epidemiologic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mographics (life expectancy, gender, age, ethnicity, genetic factors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pulation density, fertility patterns, family siz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ncidence/prevalence and severity of disease, morbidity and mortality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atial distribution of disease across geographical areas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epidemics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275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ocio-economic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or socio-economic status attributed to education, income, occupation marriage, or gender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nancial aspects (income, wealth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ccupational aspects (employment status, working conditions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iving conditions (housing, neighbourhood characteristics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terminants of needs of people directly affected by disease/condi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Burden of diseas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terminants of needs of people indirectly affected by disease/condi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scal environment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rket environment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flation, recession, economic crisis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ocio-cultur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nguage and means of communica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ymbols, heroes, ritual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Values (e.g. evil vs. good, dirty vs. clean, dangerous vs. safe, abnormal vs. normal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(e.g. superstition, fate or destiny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Religiosity and spirituality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nowledge and perceptions (e.g. with respect to significance of health issue, options for resolving health issue, multiple benefits and drawbacks of technology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Lifestyle (population’s patterns in nutrition, smoking, substance abuse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scrimina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capital and resources available through social relationships, specifically social networks, norms of reciprocity, and trust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cohesion, including relational, material, and political dimensions, information exchange, networks of support, and informal social control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storical and contemporary social power relation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ociodemographic profil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sychosocial factor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ocial and societal context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tructural social inequalities (e.g. Gender inequalities, caste system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ommunity characteristics and level of coordination/involvement with community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social changes or social movements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olitic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litical system and civil society’s structur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layers, interests, resources, objectives, formal and informal rul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istribution of power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al culture and socio-political climate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tate-society relation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al situation including political stability and absence of violence, government effectiveness, voice and accountability, control of corruption, rule of law, regulatory quality, participation, accountability, transparency, efficiency, decency, and fairnes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conomic management, economic policy and political framework of market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olitics and gender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ternational integra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deology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hort-term thinking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Influential peopl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ayer, donor or funder policie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olitical authority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ealth Care System (e.g. governance and leadership, resources, service delivery, integration of patient’s needs and perspective)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ss to health care system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political reform*, change of government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Leg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rms, values and beliefs underlying legisla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ecific legislation (e.g. patient rights, data protection)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Regulatory provisions concerning healthcare personnel and their rights and dutie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Guideline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ecision-making in care deliver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haring of information with indirectly affected stakeholder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Legislation 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introduction of new regulation or legislation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40"/>
              <w:jc w:val="both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Ethical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finement according to applications: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utonom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oral distres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rivac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onflicting interest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orality and belief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thical principles and code of conduct</w:t>
            </w:r>
          </w:p>
          <w:p>
            <w:pPr>
              <w:pStyle w:val="ListParagraph"/>
              <w:numPr>
                <w:ilvl w:val="0"/>
                <w:numId w:val="2"/>
              </w:numPr>
              <w:spacing w:before="0" w:after="16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2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Heading2"/>
        <w:spacing w:before="0" w:after="0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B: Implementa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[insert domain] were reported in the study?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>
          <w:rFonts w:eastAsia="Times New Roman"/>
          <w:lang w:val="en-GB" w:eastAsia="en-GB"/>
        </w:rPr>
        <w:t>How does the [insert domain] interact with the setting and the context?</w:t>
      </w:r>
    </w:p>
    <w:p>
      <w:pPr>
        <w:pStyle w:val="ListParagraph"/>
        <w:numPr>
          <w:ilvl w:val="0"/>
          <w:numId w:val="3"/>
        </w:numPr>
        <w:spacing w:lineRule="auto" w:line="240"/>
        <w:rPr/>
      </w:pPr>
      <w:r>
        <w:rPr/>
        <w:t>How does the [insert domain] interact with the interven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3251"/>
        <w:gridCol w:w="1676"/>
        <w:gridCol w:w="1835"/>
      </w:tblGrid>
      <w:tr>
        <w:trPr>
          <w:trHeight w:val="150" w:hRule="atLeast"/>
        </w:trPr>
        <w:tc>
          <w:tcPr>
            <w:tcW w:w="557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35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Coding Levels</w:t>
            </w:r>
          </w:p>
        </w:tc>
      </w:tr>
      <w:tr>
        <w:trPr>
          <w:trHeight w:val="855" w:hRule="atLeast"/>
        </w:trPr>
        <w:tc>
          <w:tcPr>
            <w:tcW w:w="557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1: Verbatim quotations (please indicate by 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>italics</w:t>
            </w: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) and participant 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2: Interpretations of authors </w:t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theory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/>
              </w:rPr>
              <w:t>Causal mechanisms of implementation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proces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xplo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lanning and prepa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itial implement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ull implement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valuation and reflec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stainment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strategie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ame of implementation strateg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Definition of implementation strategy: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Specification of implementation strateg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ory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on Target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it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se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mplementation outcome affected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8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agents</w:t>
            </w:r>
          </w:p>
          <w:p>
            <w:pPr>
              <w:pStyle w:val="Normal"/>
              <w:tabs>
                <w:tab w:val="clear" w:pos="720"/>
                <w:tab w:val="left" w:pos="795" w:leader="none"/>
              </w:tabs>
              <w:spacing w:lineRule="auto" w:line="240" w:before="0" w:after="0"/>
              <w:ind w:firstLine="360"/>
              <w:rPr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ab/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kill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Knowledge 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ocial/professional role and identit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about capabilities and self-efficacy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Optimism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liefs about consequenc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Reinforcement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ntention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motion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oal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emory, attention and decision process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392" w:hanging="283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havioural regul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ttitude towards interven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ersonality attribute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0" w:hRule="atLeast"/>
        </w:trPr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Implementation outcomes</w:t>
            </w:r>
          </w:p>
        </w:tc>
        <w:tc>
          <w:tcPr>
            <w:tcW w:w="3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Fide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dop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Uptak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Accepta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mplementation cos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enetr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ustainability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issemination to other contexts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Heading2"/>
        <w:rPr>
          <w:b/>
          <w:b/>
          <w:bCs/>
          <w:i/>
          <w:i/>
          <w:iCs/>
          <w:sz w:val="24"/>
          <w:szCs w:val="24"/>
          <w:lang w:val="en-GB" w:eastAsia="en-GB"/>
        </w:rPr>
      </w:pPr>
      <w:r>
        <w:rPr>
          <w:b/>
          <w:bCs/>
          <w:i/>
          <w:iCs/>
          <w:sz w:val="24"/>
          <w:szCs w:val="24"/>
          <w:lang w:val="en-GB" w:eastAsia="en-GB"/>
        </w:rPr>
        <w:t>Part C: Setting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setting were reported in the study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Which aspects of the setting interact with the intervention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How does the setting interact with the intervention?</w:t>
      </w:r>
    </w:p>
    <w:p>
      <w:pPr>
        <w:pStyle w:val="ListParagraph"/>
        <w:numPr>
          <w:ilvl w:val="0"/>
          <w:numId w:val="5"/>
        </w:numPr>
        <w:spacing w:lineRule="auto" w:line="240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How does the setting interact with the context?</w:t>
      </w:r>
    </w:p>
    <w:p>
      <w:pPr>
        <w:pStyle w:val="ListParagraph"/>
        <w:numPr>
          <w:ilvl w:val="0"/>
          <w:numId w:val="5"/>
        </w:numPr>
        <w:spacing w:lineRule="auto" w:line="240"/>
        <w:rPr/>
      </w:pPr>
      <w:r>
        <w:rPr/>
        <w:t>How does the setting interact with the implementation?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374"/>
        <w:gridCol w:w="2016"/>
        <w:gridCol w:w="2016"/>
        <w:gridCol w:w="15"/>
      </w:tblGrid>
      <w:tr>
        <w:trPr>
          <w:trHeight w:val="150" w:hRule="atLeast"/>
        </w:trPr>
        <w:tc>
          <w:tcPr>
            <w:tcW w:w="503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Domains</w:t>
            </w:r>
          </w:p>
        </w:tc>
        <w:tc>
          <w:tcPr>
            <w:tcW w:w="40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Coding Levels</w:t>
            </w:r>
          </w:p>
        </w:tc>
      </w:tr>
      <w:tr>
        <w:trPr>
          <w:trHeight w:val="150" w:hRule="atLeast"/>
        </w:trPr>
        <w:tc>
          <w:tcPr>
            <w:tcW w:w="503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1: Verbatim quotations (please indicate by </w:t>
            </w:r>
            <w:r>
              <w:rPr>
                <w:rFonts w:eastAsia="Times New Roman"/>
                <w:b/>
                <w:i/>
                <w:sz w:val="20"/>
                <w:szCs w:val="20"/>
                <w:lang w:val="en-GB" w:eastAsia="en-GB"/>
              </w:rPr>
              <w:t>italics</w:t>
            </w: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) and participant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Coding Level 2: Interpretations of authors 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40"/>
              <w:jc w:val="both"/>
              <w:rPr>
                <w:rFonts w:eastAsia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City, region, country (e.g. urban, rural)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Type of study site (e.g. primary care, hospital, home, school, occupational setting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Number of study sites 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Physical characteristics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Work environment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ffect of location on affected stakeholder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92" w:hanging="283"/>
              <w:contextualSpacing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GB"/>
              </w:rPr>
              <w:t>Relevant changes over time (e.g. urbanisation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40"/>
              <w:ind w:firstLine="360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Heading1"/>
        <w:rPr/>
      </w:pPr>
      <w:r>
        <w:rPr/>
      </w:r>
    </w:p>
    <w:sectPr>
      <w:footerReference w:type="default" r:id="rId2"/>
      <w:type w:val="nextPage"/>
      <w:pgSz w:w="11906" w:h="16838"/>
      <w:pgMar w:left="1411" w:right="1411" w:gutter="0" w:header="0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56"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  <w:lang w:val="de-DE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  <w:lang w:val="de-DE"/>
    </w:rPr>
  </w:style>
  <w:style w:type="character" w:styleId="ListParagraphChar">
    <w:name w:val="List Paragraph Char"/>
    <w:basedOn w:val="DefaultParagraphFont"/>
    <w:qFormat/>
    <w:rPr>
      <w:rFonts w:ascii="Calibri" w:hAnsi="Calibri" w:eastAsia="Calibri" w:cs="Times New Roman"/>
      <w:lang w:val="de-DE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Calibri" w:hAnsi="Calibri" w:eastAsia="Calibri" w:cs="Times New Roman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5:54:00Z</dcterms:created>
  <dc:creator>LAMIRA</dc:creator>
  <dc:description/>
  <dc:language>en-US</dc:language>
  <cp:lastModifiedBy>LAMIRA</cp:lastModifiedBy>
  <dcterms:modified xsi:type="dcterms:W3CDTF">2017-02-06T15:55:00Z</dcterms:modified>
  <cp:revision>1</cp:revision>
  <dc:subject/>
  <dc:title/>
</cp:coreProperties>
</file>